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1E05C" w14:textId="60AB01D7" w:rsidR="00B02F8B" w:rsidRPr="00501094" w:rsidRDefault="00C96C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02F8B" w:rsidRPr="0050109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02F8B" w:rsidRPr="0050109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369CE" w:rsidRPr="005010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4FDD" w:rsidRPr="00501094">
        <w:rPr>
          <w:rFonts w:ascii="Times New Roman" w:hAnsi="Times New Roman" w:cs="Times New Roman"/>
          <w:b/>
          <w:bCs/>
          <w:sz w:val="24"/>
          <w:szCs w:val="24"/>
        </w:rPr>
        <w:t>Study q</w:t>
      </w:r>
      <w:r w:rsidR="006E6A87" w:rsidRPr="00501094">
        <w:rPr>
          <w:rFonts w:ascii="Times New Roman" w:hAnsi="Times New Roman" w:cs="Times New Roman"/>
          <w:b/>
          <w:bCs/>
          <w:sz w:val="24"/>
          <w:szCs w:val="24"/>
        </w:rPr>
        <w:t>uestionnair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792"/>
        <w:gridCol w:w="7596"/>
      </w:tblGrid>
      <w:tr w:rsidR="008C587E" w:rsidRPr="00501094" w14:paraId="4EB99E83" w14:textId="77777777" w:rsidTr="009047AB">
        <w:tc>
          <w:tcPr>
            <w:tcW w:w="15388" w:type="dxa"/>
            <w:gridSpan w:val="2"/>
          </w:tcPr>
          <w:p w14:paraId="287C9700" w14:textId="1095FB18" w:rsidR="008C587E" w:rsidRPr="00501094" w:rsidRDefault="008C58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5010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vey of respondent’s demographics</w:t>
            </w:r>
          </w:p>
        </w:tc>
      </w:tr>
      <w:tr w:rsidR="0017753A" w:rsidRPr="00501094" w14:paraId="2A165944" w14:textId="6FF15947" w:rsidTr="00E42B79">
        <w:tc>
          <w:tcPr>
            <w:tcW w:w="7792" w:type="dxa"/>
          </w:tcPr>
          <w:p w14:paraId="48917AF1" w14:textId="0FC3F852" w:rsidR="0017753A" w:rsidRPr="00501094" w:rsidRDefault="00177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lease tell us your age.</w:t>
            </w:r>
          </w:p>
        </w:tc>
        <w:tc>
          <w:tcPr>
            <w:tcW w:w="7596" w:type="dxa"/>
          </w:tcPr>
          <w:p w14:paraId="18FAF3C1" w14:textId="04FFD8CA" w:rsidR="0017753A" w:rsidRPr="00501094" w:rsidRDefault="00177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20-29 y/o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30-39 y/o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40-49 y/o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50-59 y/o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or more y/o</w:t>
            </w:r>
          </w:p>
        </w:tc>
      </w:tr>
      <w:tr w:rsidR="0017753A" w:rsidRPr="00501094" w14:paraId="1CA4DFC5" w14:textId="6E65F4F9" w:rsidTr="00E42B79">
        <w:tc>
          <w:tcPr>
            <w:tcW w:w="7792" w:type="dxa"/>
          </w:tcPr>
          <w:p w14:paraId="366B50A2" w14:textId="14D8BF45" w:rsidR="0017753A" w:rsidRPr="00501094" w:rsidRDefault="00177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lease tell us your gender.</w:t>
            </w:r>
          </w:p>
        </w:tc>
        <w:tc>
          <w:tcPr>
            <w:tcW w:w="7596" w:type="dxa"/>
          </w:tcPr>
          <w:p w14:paraId="5873E7B2" w14:textId="148B1690" w:rsidR="0017753A" w:rsidRPr="00501094" w:rsidRDefault="00177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7753A" w:rsidRPr="00501094" w14:paraId="0CE97A4F" w14:textId="718C7F96" w:rsidTr="00E42B79">
        <w:tc>
          <w:tcPr>
            <w:tcW w:w="7792" w:type="dxa"/>
          </w:tcPr>
          <w:p w14:paraId="7C2958F6" w14:textId="25A256E9" w:rsidR="0017753A" w:rsidRPr="00501094" w:rsidRDefault="00177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lease tell us your occupation.</w:t>
            </w:r>
          </w:p>
        </w:tc>
        <w:tc>
          <w:tcPr>
            <w:tcW w:w="7596" w:type="dxa"/>
          </w:tcPr>
          <w:p w14:paraId="36079B39" w14:textId="45ABBA6F" w:rsidR="0017753A" w:rsidRPr="00501094" w:rsidRDefault="00E42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Free comment</w:t>
            </w:r>
            <w:r w:rsidR="00FE03AB"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FE03AB"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="00FE03AB"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)</w:t>
            </w:r>
          </w:p>
        </w:tc>
      </w:tr>
      <w:tr w:rsidR="0017753A" w:rsidRPr="00501094" w14:paraId="5C4B8126" w14:textId="5CDAABC1" w:rsidTr="00E42B79">
        <w:tc>
          <w:tcPr>
            <w:tcW w:w="7792" w:type="dxa"/>
          </w:tcPr>
          <w:p w14:paraId="7405EE14" w14:textId="3ABD1FF8" w:rsidR="0017753A" w:rsidRPr="00501094" w:rsidRDefault="00177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lease tell use your workplace facilities.</w:t>
            </w:r>
          </w:p>
        </w:tc>
        <w:tc>
          <w:tcPr>
            <w:tcW w:w="7596" w:type="dxa"/>
          </w:tcPr>
          <w:p w14:paraId="4BFBE0FB" w14:textId="023E1CF5" w:rsidR="0017753A" w:rsidRPr="00501094" w:rsidRDefault="00E42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Free comment</w:t>
            </w:r>
            <w:r w:rsidR="00FE03AB"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FE03AB"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="00FE03AB"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)</w:t>
            </w:r>
          </w:p>
        </w:tc>
      </w:tr>
      <w:tr w:rsidR="008C587E" w:rsidRPr="00501094" w14:paraId="0434F364" w14:textId="77777777" w:rsidTr="000D2294">
        <w:tc>
          <w:tcPr>
            <w:tcW w:w="15388" w:type="dxa"/>
            <w:gridSpan w:val="2"/>
          </w:tcPr>
          <w:p w14:paraId="3C8CE4DE" w14:textId="52B191E2" w:rsidR="008C587E" w:rsidRPr="00501094" w:rsidRDefault="008C58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</w:t>
            </w:r>
            <w:r w:rsidRPr="005010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estions about regional collaboration with </w:t>
            </w:r>
            <w:r w:rsidR="00121E7E" w:rsidRPr="005010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F</w:t>
            </w:r>
            <w:r w:rsidRPr="005010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re</w:t>
            </w:r>
          </w:p>
        </w:tc>
      </w:tr>
      <w:tr w:rsidR="0017753A" w:rsidRPr="00501094" w14:paraId="31E8A429" w14:textId="465E40DB" w:rsidTr="00E42B79">
        <w:tc>
          <w:tcPr>
            <w:tcW w:w="7792" w:type="dxa"/>
          </w:tcPr>
          <w:p w14:paraId="31A82132" w14:textId="6A9079D2" w:rsidR="0017753A" w:rsidRPr="00501094" w:rsidRDefault="00177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8C587E" w:rsidRPr="005010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. How do you think about working together in the community to prevent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96" w:type="dxa"/>
          </w:tcPr>
          <w:p w14:paraId="28EADBE4" w14:textId="141E327A" w:rsidR="0017753A" w:rsidRPr="00501094" w:rsidRDefault="00E42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I’m not interested in cooperating with HF care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I’m interested in cooperating with HF care, but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willing to do so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’m interested in cooperating with HF care, and want to do so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I’m now cooperating with HF care, but I’m not confident to continue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I’m now cooperating with HF care and confident to continue</w:t>
            </w:r>
          </w:p>
        </w:tc>
      </w:tr>
      <w:tr w:rsidR="008C587E" w:rsidRPr="00501094" w14:paraId="1BB4CE84" w14:textId="77777777" w:rsidTr="00E42B79">
        <w:tc>
          <w:tcPr>
            <w:tcW w:w="7792" w:type="dxa"/>
          </w:tcPr>
          <w:p w14:paraId="2B4761D3" w14:textId="75E50361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Q2. Are there opportunities to learn about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96" w:type="dxa"/>
          </w:tcPr>
          <w:p w14:paraId="5AA32BF7" w14:textId="77777777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No opportunities at all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Few opportunities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Occasional opportunities</w:t>
            </w:r>
          </w:p>
          <w:p w14:paraId="6C8093D9" w14:textId="40DA84F6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Frequent opportunities</w:t>
            </w:r>
          </w:p>
        </w:tc>
      </w:tr>
      <w:tr w:rsidR="008C587E" w:rsidRPr="00501094" w14:paraId="471E9DE6" w14:textId="77777777" w:rsidTr="00E42B79">
        <w:tc>
          <w:tcPr>
            <w:tcW w:w="7792" w:type="dxa"/>
          </w:tcPr>
          <w:p w14:paraId="57412E15" w14:textId="36AA6D04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Q3. Would you like to participate in any opportunities to learn about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96" w:type="dxa"/>
          </w:tcPr>
          <w:p w14:paraId="7A91D17D" w14:textId="19147943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I don't want to participate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I w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ant to participate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I w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ant to participate very much:</w:t>
            </w:r>
          </w:p>
        </w:tc>
      </w:tr>
      <w:tr w:rsidR="008C587E" w:rsidRPr="00501094" w14:paraId="28D2C1C8" w14:textId="5502747F" w:rsidTr="00E42B79">
        <w:tc>
          <w:tcPr>
            <w:tcW w:w="7792" w:type="dxa"/>
          </w:tcPr>
          <w:p w14:paraId="44EE7510" w14:textId="3F746BED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Q4. Please tell us about any problems with cooperation with HF care.</w:t>
            </w:r>
          </w:p>
        </w:tc>
        <w:tc>
          <w:tcPr>
            <w:tcW w:w="7596" w:type="dxa"/>
          </w:tcPr>
          <w:p w14:paraId="5A3C0E97" w14:textId="53B7DD66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Free comment </w:t>
            </w:r>
            <w:proofErr w:type="gramStart"/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)</w:t>
            </w:r>
          </w:p>
        </w:tc>
      </w:tr>
      <w:tr w:rsidR="008C587E" w:rsidRPr="00501094" w14:paraId="6FCC5B5C" w14:textId="4D08AA9F" w:rsidTr="00E42B79">
        <w:tc>
          <w:tcPr>
            <w:tcW w:w="7792" w:type="dxa"/>
          </w:tcPr>
          <w:p w14:paraId="2A4D3A8F" w14:textId="696AAD20" w:rsidR="008C587E" w:rsidRPr="00501094" w:rsidRDefault="008C587E" w:rsidP="008C587E"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Q5. Please watch video 1.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After watching video 1, did you understand the significance of working together in the community to prevent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96" w:type="dxa"/>
          </w:tcPr>
          <w:p w14:paraId="60866196" w14:textId="18DC24DD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ould not understand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Understood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Well understood</w:t>
            </w:r>
          </w:p>
        </w:tc>
      </w:tr>
      <w:tr w:rsidR="008C587E" w:rsidRPr="00501094" w14:paraId="58304892" w14:textId="1E5AB0CE" w:rsidTr="00E42B79">
        <w:tc>
          <w:tcPr>
            <w:tcW w:w="7792" w:type="dxa"/>
          </w:tcPr>
          <w:p w14:paraId="7A242870" w14:textId="3E97E575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6. Please watch video 2.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After watching video 2, did you understand the key points of observation in patients with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 (weight monitoring, observation of shortness of breath, presence of oedema</w:t>
            </w:r>
            <w:proofErr w:type="gramStart"/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) ?</w:t>
            </w:r>
            <w:proofErr w:type="gramEnd"/>
          </w:p>
        </w:tc>
        <w:tc>
          <w:tcPr>
            <w:tcW w:w="7596" w:type="dxa"/>
          </w:tcPr>
          <w:p w14:paraId="183D853D" w14:textId="1827334F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ould not understand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Understood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Well understood</w:t>
            </w:r>
          </w:p>
        </w:tc>
      </w:tr>
      <w:tr w:rsidR="008C587E" w:rsidRPr="00501094" w14:paraId="64065F9E" w14:textId="0B2D23B2" w:rsidTr="00E42B79">
        <w:tc>
          <w:tcPr>
            <w:tcW w:w="7792" w:type="dxa"/>
          </w:tcPr>
          <w:p w14:paraId="3748197B" w14:textId="4B99FBED" w:rsidR="008C587E" w:rsidRPr="00501094" w:rsidRDefault="008C587E" w:rsidP="008C587E"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Q7. Please watch video 3.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After watching video 3, did you understand how to use the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 handbook to share the patient's condition in the </w:t>
            </w:r>
            <w:proofErr w:type="gramStart"/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community ?</w:t>
            </w:r>
            <w:proofErr w:type="gramEnd"/>
          </w:p>
        </w:tc>
        <w:tc>
          <w:tcPr>
            <w:tcW w:w="7596" w:type="dxa"/>
          </w:tcPr>
          <w:p w14:paraId="5DBF0F6C" w14:textId="4E585BCD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ould not understand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Understood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Well understood</w:t>
            </w:r>
          </w:p>
        </w:tc>
      </w:tr>
      <w:tr w:rsidR="008C587E" w:rsidRPr="00501094" w14:paraId="353F91AC" w14:textId="77777777" w:rsidTr="00E42B79">
        <w:tc>
          <w:tcPr>
            <w:tcW w:w="7792" w:type="dxa"/>
          </w:tcPr>
          <w:p w14:paraId="1887A911" w14:textId="08C36307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Q8. After watching videos 1-3, do you think that the videos are a good way to learn about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96" w:type="dxa"/>
          </w:tcPr>
          <w:p w14:paraId="276DAAD6" w14:textId="64EFE6F3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ood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Good nor bad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Bad </w:t>
            </w:r>
          </w:p>
        </w:tc>
      </w:tr>
      <w:tr w:rsidR="008C587E" w:rsidRPr="00501094" w14:paraId="71B2CB44" w14:textId="05BF7F13" w:rsidTr="00E42B79">
        <w:tc>
          <w:tcPr>
            <w:tcW w:w="7792" w:type="dxa"/>
          </w:tcPr>
          <w:p w14:paraId="500F300A" w14:textId="59C8C23D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Q9. After watching videos 1-3, how do you think about working together in the community to prevent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96" w:type="dxa"/>
          </w:tcPr>
          <w:p w14:paraId="1E7AB167" w14:textId="31CD3559" w:rsidR="008C587E" w:rsidRPr="00501094" w:rsidRDefault="008C587E" w:rsidP="008C5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I’m not interested in cooperating with HF care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I’m interested in cooperating with HF care, but </w:t>
            </w:r>
            <w:r w:rsidR="00121E7E" w:rsidRPr="00501094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willing to do so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’m interested in cooperating with HF care, and want to do so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 xml:space="preserve">I’m now cooperating with HF care, but I’m not confident to continue </w:t>
            </w:r>
            <w:r w:rsidRPr="0050109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01094">
              <w:rPr>
                <w:rFonts w:ascii="Times New Roman" w:hAnsi="Times New Roman" w:cs="Times New Roman"/>
                <w:sz w:val="24"/>
                <w:szCs w:val="24"/>
              </w:rPr>
              <w:t>I’m now cooperating with HF care and confident to continue</w:t>
            </w:r>
          </w:p>
        </w:tc>
      </w:tr>
    </w:tbl>
    <w:p w14:paraId="44A608AF" w14:textId="51FF4C82" w:rsidR="00B02F8B" w:rsidRPr="00501094" w:rsidRDefault="00121E7E">
      <w:pPr>
        <w:rPr>
          <w:rFonts w:ascii="Times New Roman" w:hAnsi="Times New Roman" w:cs="Times New Roman"/>
          <w:sz w:val="24"/>
          <w:szCs w:val="24"/>
        </w:rPr>
      </w:pPr>
      <w:r w:rsidRPr="00501094">
        <w:rPr>
          <w:rFonts w:ascii="Times New Roman" w:hAnsi="Times New Roman" w:cs="Times New Roman" w:hint="eastAsia"/>
          <w:sz w:val="24"/>
          <w:szCs w:val="24"/>
        </w:rPr>
        <w:t>y</w:t>
      </w:r>
      <w:r w:rsidRPr="00501094">
        <w:rPr>
          <w:rFonts w:ascii="Times New Roman" w:hAnsi="Times New Roman" w:cs="Times New Roman"/>
          <w:sz w:val="24"/>
          <w:szCs w:val="24"/>
        </w:rPr>
        <w:t>/o; years old, HF; heart failure</w:t>
      </w:r>
      <w:r w:rsidR="00A53875" w:rsidRPr="00501094">
        <w:rPr>
          <w:rFonts w:ascii="Times New Roman" w:hAnsi="Times New Roman" w:cs="Times New Roman"/>
          <w:sz w:val="24"/>
          <w:szCs w:val="24"/>
        </w:rPr>
        <w:t>.</w:t>
      </w:r>
    </w:p>
    <w:p w14:paraId="34E99FC3" w14:textId="77777777" w:rsidR="00B02F8B" w:rsidRPr="00501094" w:rsidRDefault="00B02F8B">
      <w:pPr>
        <w:rPr>
          <w:rFonts w:ascii="Times New Roman" w:hAnsi="Times New Roman" w:cs="Times New Roman"/>
          <w:sz w:val="24"/>
          <w:szCs w:val="24"/>
        </w:rPr>
      </w:pPr>
    </w:p>
    <w:p w14:paraId="5D5CB7DC" w14:textId="77777777" w:rsidR="00B02F8B" w:rsidRPr="00501094" w:rsidRDefault="00B02F8B">
      <w:pPr>
        <w:rPr>
          <w:rFonts w:ascii="Times New Roman" w:hAnsi="Times New Roman" w:cs="Times New Roman"/>
          <w:sz w:val="24"/>
          <w:szCs w:val="24"/>
        </w:rPr>
      </w:pPr>
    </w:p>
    <w:p w14:paraId="1145D748" w14:textId="77777777" w:rsidR="00B02F8B" w:rsidRPr="00501094" w:rsidRDefault="00B02F8B">
      <w:pPr>
        <w:rPr>
          <w:rFonts w:ascii="Times New Roman" w:hAnsi="Times New Roman" w:cs="Times New Roman"/>
          <w:sz w:val="24"/>
          <w:szCs w:val="24"/>
        </w:rPr>
      </w:pPr>
    </w:p>
    <w:p w14:paraId="78DA845D" w14:textId="77777777" w:rsidR="00B02F8B" w:rsidRPr="00501094" w:rsidRDefault="00B02F8B">
      <w:pPr>
        <w:rPr>
          <w:rFonts w:ascii="Times New Roman" w:hAnsi="Times New Roman" w:cs="Times New Roman"/>
          <w:sz w:val="24"/>
          <w:szCs w:val="24"/>
        </w:rPr>
      </w:pPr>
    </w:p>
    <w:p w14:paraId="25DA39E7" w14:textId="42DCFCA2" w:rsidR="00B02F8B" w:rsidRPr="00501094" w:rsidRDefault="00B02F8B">
      <w:pPr>
        <w:rPr>
          <w:rFonts w:ascii="Times New Roman" w:hAnsi="Times New Roman" w:cs="Times New Roman"/>
          <w:sz w:val="24"/>
          <w:szCs w:val="24"/>
        </w:rPr>
      </w:pPr>
    </w:p>
    <w:p w14:paraId="6D5769FE" w14:textId="5A4AB34D" w:rsidR="006271E6" w:rsidRPr="00501094" w:rsidRDefault="006271E6">
      <w:pPr>
        <w:rPr>
          <w:rFonts w:ascii="Times New Roman" w:hAnsi="Times New Roman" w:cs="Times New Roman"/>
          <w:sz w:val="24"/>
          <w:szCs w:val="24"/>
        </w:rPr>
      </w:pPr>
    </w:p>
    <w:p w14:paraId="7ECD8615" w14:textId="2D9DD029" w:rsidR="00E42B79" w:rsidRPr="00501094" w:rsidRDefault="00E42B79">
      <w:pPr>
        <w:rPr>
          <w:rFonts w:ascii="Times New Roman" w:hAnsi="Times New Roman" w:cs="Times New Roman"/>
          <w:sz w:val="24"/>
          <w:szCs w:val="24"/>
        </w:rPr>
      </w:pPr>
    </w:p>
    <w:p w14:paraId="1A478A8A" w14:textId="459A9B36" w:rsidR="00E42B79" w:rsidRPr="00501094" w:rsidRDefault="00E42B79">
      <w:pPr>
        <w:rPr>
          <w:rFonts w:ascii="Times New Roman" w:hAnsi="Times New Roman" w:cs="Times New Roman"/>
          <w:sz w:val="24"/>
          <w:szCs w:val="24"/>
        </w:rPr>
      </w:pPr>
    </w:p>
    <w:p w14:paraId="5741409B" w14:textId="7D5859EA" w:rsidR="00E42B79" w:rsidRPr="00501094" w:rsidRDefault="00E42B79">
      <w:pPr>
        <w:rPr>
          <w:rFonts w:ascii="Times New Roman" w:hAnsi="Times New Roman" w:cs="Times New Roman"/>
          <w:sz w:val="24"/>
          <w:szCs w:val="24"/>
        </w:rPr>
      </w:pPr>
    </w:p>
    <w:p w14:paraId="417E5D85" w14:textId="27D6865E" w:rsidR="00E42B79" w:rsidRPr="00501094" w:rsidRDefault="00E42B79">
      <w:pPr>
        <w:rPr>
          <w:rFonts w:ascii="Times New Roman" w:hAnsi="Times New Roman" w:cs="Times New Roman"/>
          <w:sz w:val="24"/>
          <w:szCs w:val="24"/>
        </w:rPr>
      </w:pPr>
    </w:p>
    <w:sectPr w:rsidR="00E42B79" w:rsidRPr="00501094" w:rsidSect="004D340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3D8AE" w14:textId="77777777" w:rsidR="008F60AB" w:rsidRDefault="008F60AB" w:rsidP="004D340F">
      <w:r>
        <w:separator/>
      </w:r>
    </w:p>
  </w:endnote>
  <w:endnote w:type="continuationSeparator" w:id="0">
    <w:p w14:paraId="24943CB3" w14:textId="77777777" w:rsidR="008F60AB" w:rsidRDefault="008F60AB" w:rsidP="004D3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C7A52" w14:textId="77777777" w:rsidR="008F60AB" w:rsidRDefault="008F60AB" w:rsidP="004D340F">
      <w:r>
        <w:separator/>
      </w:r>
    </w:p>
  </w:footnote>
  <w:footnote w:type="continuationSeparator" w:id="0">
    <w:p w14:paraId="32980341" w14:textId="77777777" w:rsidR="008F60AB" w:rsidRDefault="008F60AB" w:rsidP="004D3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BDB"/>
    <w:rsid w:val="000369CE"/>
    <w:rsid w:val="0009714E"/>
    <w:rsid w:val="000D4FDD"/>
    <w:rsid w:val="00121E7E"/>
    <w:rsid w:val="00122B81"/>
    <w:rsid w:val="0017753A"/>
    <w:rsid w:val="00230C42"/>
    <w:rsid w:val="002310A7"/>
    <w:rsid w:val="0023741F"/>
    <w:rsid w:val="00281683"/>
    <w:rsid w:val="0030142A"/>
    <w:rsid w:val="00301E85"/>
    <w:rsid w:val="00304ACF"/>
    <w:rsid w:val="003177E7"/>
    <w:rsid w:val="00383BDB"/>
    <w:rsid w:val="003D2AF4"/>
    <w:rsid w:val="004309DA"/>
    <w:rsid w:val="00492873"/>
    <w:rsid w:val="0049580F"/>
    <w:rsid w:val="004D340F"/>
    <w:rsid w:val="004F7821"/>
    <w:rsid w:val="00501094"/>
    <w:rsid w:val="0057664C"/>
    <w:rsid w:val="00582AB7"/>
    <w:rsid w:val="00590ED8"/>
    <w:rsid w:val="00593093"/>
    <w:rsid w:val="005B1FDD"/>
    <w:rsid w:val="0061421C"/>
    <w:rsid w:val="006271E6"/>
    <w:rsid w:val="00693301"/>
    <w:rsid w:val="006E6A87"/>
    <w:rsid w:val="0072729B"/>
    <w:rsid w:val="007825E4"/>
    <w:rsid w:val="0078491E"/>
    <w:rsid w:val="007951E4"/>
    <w:rsid w:val="007974AD"/>
    <w:rsid w:val="007A75E4"/>
    <w:rsid w:val="007B29E9"/>
    <w:rsid w:val="00826647"/>
    <w:rsid w:val="0085427B"/>
    <w:rsid w:val="00866603"/>
    <w:rsid w:val="008C587E"/>
    <w:rsid w:val="008F60AB"/>
    <w:rsid w:val="00933F42"/>
    <w:rsid w:val="009645A7"/>
    <w:rsid w:val="009A77D3"/>
    <w:rsid w:val="009B7BD9"/>
    <w:rsid w:val="00A53875"/>
    <w:rsid w:val="00AE1E22"/>
    <w:rsid w:val="00B02F8B"/>
    <w:rsid w:val="00B07BF3"/>
    <w:rsid w:val="00B07C36"/>
    <w:rsid w:val="00B45B79"/>
    <w:rsid w:val="00B91D33"/>
    <w:rsid w:val="00BD5EAB"/>
    <w:rsid w:val="00C3475B"/>
    <w:rsid w:val="00C6073E"/>
    <w:rsid w:val="00C85C64"/>
    <w:rsid w:val="00C96CCB"/>
    <w:rsid w:val="00CA1C63"/>
    <w:rsid w:val="00CD6FB8"/>
    <w:rsid w:val="00CE3A71"/>
    <w:rsid w:val="00D16314"/>
    <w:rsid w:val="00D52E1F"/>
    <w:rsid w:val="00D54C51"/>
    <w:rsid w:val="00D70385"/>
    <w:rsid w:val="00DC12C8"/>
    <w:rsid w:val="00DC2087"/>
    <w:rsid w:val="00DC3955"/>
    <w:rsid w:val="00DE0656"/>
    <w:rsid w:val="00DE353D"/>
    <w:rsid w:val="00E42B79"/>
    <w:rsid w:val="00E445C3"/>
    <w:rsid w:val="00E83AD4"/>
    <w:rsid w:val="00E86B29"/>
    <w:rsid w:val="00EC2A62"/>
    <w:rsid w:val="00F42175"/>
    <w:rsid w:val="00F73DB9"/>
    <w:rsid w:val="00FE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03CC9F"/>
  <w15:docId w15:val="{B9CAE500-698B-4AF4-AE77-9FC150FD2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34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340F"/>
  </w:style>
  <w:style w:type="paragraph" w:styleId="a6">
    <w:name w:val="footer"/>
    <w:basedOn w:val="a"/>
    <w:link w:val="a7"/>
    <w:uiPriority w:val="99"/>
    <w:unhideWhenUsed/>
    <w:rsid w:val="004D34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340F"/>
  </w:style>
  <w:style w:type="paragraph" w:styleId="a8">
    <w:name w:val="Revision"/>
    <w:hidden/>
    <w:uiPriority w:val="99"/>
    <w:semiHidden/>
    <w:rsid w:val="00582AB7"/>
  </w:style>
  <w:style w:type="paragraph" w:styleId="a9">
    <w:name w:val="Balloon Text"/>
    <w:basedOn w:val="a"/>
    <w:link w:val="aa"/>
    <w:uiPriority w:val="99"/>
    <w:semiHidden/>
    <w:unhideWhenUsed/>
    <w:rsid w:val="000D4FDD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D4F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1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3D38FC-F606-4479-AEFA-3B437A246C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D30D39-23CB-4C25-87F8-C3ADB05CC1F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2B3B35A4-EAE0-47D5-941D-00370280AA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衣笠 良治</dc:creator>
  <cp:keywords/>
  <dc:description/>
  <cp:lastModifiedBy>良治 衣笠</cp:lastModifiedBy>
  <cp:revision>5</cp:revision>
  <cp:lastPrinted>2022-10-24T06:41:00Z</cp:lastPrinted>
  <dcterms:created xsi:type="dcterms:W3CDTF">2022-11-01T03:24:00Z</dcterms:created>
  <dcterms:modified xsi:type="dcterms:W3CDTF">2023-09-14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